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70" w:type="dxa"/>
        <w:tblInd w:w="-8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22"/>
        <w:gridCol w:w="1226"/>
        <w:gridCol w:w="1436"/>
        <w:gridCol w:w="703"/>
        <w:gridCol w:w="1473"/>
        <w:gridCol w:w="821"/>
      </w:tblGrid>
      <w:tr w:rsidR="002F38FB" w:rsidRPr="00F1566E" w14:paraId="670A9910" w14:textId="77777777" w:rsidTr="00F1566E">
        <w:tc>
          <w:tcPr>
            <w:tcW w:w="9270" w:type="dxa"/>
            <w:gridSpan w:val="6"/>
            <w:shd w:val="clear" w:color="auto" w:fill="auto"/>
            <w:noWrap/>
            <w:vAlign w:val="bottom"/>
            <w:hideMark/>
          </w:tcPr>
          <w:p w14:paraId="7872CC0A" w14:textId="442CC565" w:rsidR="002F38FB" w:rsidRPr="00F1566E" w:rsidRDefault="004F4D57" w:rsidP="002F38F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Supplemental Table 4. </w:t>
            </w:r>
            <w:r w:rsidR="002F38FB" w:rsidRPr="00F1566E">
              <w:rPr>
                <w:rFonts w:eastAsia="Times New Roman" w:cs="Times New Roman"/>
                <w:b/>
                <w:bCs/>
                <w:color w:val="000000"/>
                <w:sz w:val="22"/>
              </w:rPr>
              <w:t>STRING Gene Ontology - Biological Process Classification</w:t>
            </w:r>
            <w:r w:rsidR="00011359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 for </w:t>
            </w:r>
            <w:r w:rsidR="005A258B">
              <w:rPr>
                <w:rFonts w:eastAsia="Times New Roman" w:cs="Times New Roman"/>
                <w:b/>
                <w:bCs/>
                <w:color w:val="000000"/>
                <w:sz w:val="22"/>
              </w:rPr>
              <w:t>Common Proteins between TN and PF Gilts Exposed to HS</w:t>
            </w:r>
          </w:p>
        </w:tc>
      </w:tr>
      <w:tr w:rsidR="002F38FB" w:rsidRPr="00F1566E" w14:paraId="7524786A" w14:textId="77777777" w:rsidTr="00F1566E">
        <w:trPr>
          <w:trHeight w:val="548"/>
        </w:trPr>
        <w:tc>
          <w:tcPr>
            <w:tcW w:w="3622" w:type="dxa"/>
            <w:shd w:val="clear" w:color="auto" w:fill="auto"/>
            <w:noWrap/>
            <w:vAlign w:val="center"/>
            <w:hideMark/>
          </w:tcPr>
          <w:p w14:paraId="574B7956" w14:textId="48E80C37" w:rsidR="002F38FB" w:rsidRPr="00F1566E" w:rsidRDefault="002F38FB" w:rsidP="00356D2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b/>
                <w:bCs/>
                <w:color w:val="000000"/>
                <w:sz w:val="22"/>
              </w:rPr>
              <w:t>F</w:t>
            </w:r>
            <w:r w:rsidRPr="00F1566E">
              <w:rPr>
                <w:rFonts w:eastAsia="Times New Roman"/>
                <w:b/>
                <w:bCs/>
                <w:color w:val="000000"/>
                <w:sz w:val="22"/>
              </w:rPr>
              <w:t>unctional Classification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57ABA2D" w14:textId="092971E0" w:rsidR="002F38FB" w:rsidRPr="00F1566E" w:rsidRDefault="002F38FB" w:rsidP="00356D2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b/>
                <w:bCs/>
                <w:color w:val="000000"/>
                <w:sz w:val="22"/>
              </w:rPr>
              <w:t>Number of hits</w:t>
            </w:r>
          </w:p>
        </w:tc>
        <w:tc>
          <w:tcPr>
            <w:tcW w:w="1436" w:type="dxa"/>
            <w:shd w:val="clear" w:color="auto" w:fill="auto"/>
            <w:noWrap/>
            <w:vAlign w:val="center"/>
            <w:hideMark/>
          </w:tcPr>
          <w:p w14:paraId="50451355" w14:textId="16025454" w:rsidR="002F38FB" w:rsidRPr="00F1566E" w:rsidRDefault="002F38FB" w:rsidP="00356D2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b/>
                <w:bCs/>
                <w:color w:val="000000"/>
                <w:sz w:val="22"/>
              </w:rPr>
              <w:t>Total # of genes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5038C8F" w14:textId="7269C599" w:rsidR="002F38FB" w:rsidRPr="00F1566E" w:rsidRDefault="002F38FB" w:rsidP="00356D2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b/>
                <w:bCs/>
                <w:color w:val="000000"/>
                <w:sz w:val="22"/>
              </w:rPr>
              <w:t>%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14:paraId="7433F3E8" w14:textId="77777777" w:rsidR="002F38FB" w:rsidRPr="00F1566E" w:rsidRDefault="002F38FB" w:rsidP="00356D2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b/>
                <w:bCs/>
                <w:color w:val="000000"/>
                <w:sz w:val="22"/>
              </w:rPr>
              <w:t>Strength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82100B3" w14:textId="77777777" w:rsidR="002F38FB" w:rsidRPr="00F1566E" w:rsidRDefault="002F38FB" w:rsidP="00356D2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1566E">
              <w:rPr>
                <w:rFonts w:eastAsia="Times New Roman" w:cs="Times New Roman"/>
                <w:b/>
                <w:bCs/>
                <w:color w:val="000000"/>
                <w:sz w:val="22"/>
              </w:rPr>
              <w:t>FDR</w:t>
            </w:r>
          </w:p>
        </w:tc>
      </w:tr>
      <w:tr w:rsidR="002F38FB" w:rsidRPr="00F1566E" w14:paraId="163A8D43" w14:textId="77777777" w:rsidTr="00BC060A">
        <w:trPr>
          <w:trHeight w:val="341"/>
        </w:trPr>
        <w:tc>
          <w:tcPr>
            <w:tcW w:w="3622" w:type="dxa"/>
            <w:shd w:val="clear" w:color="auto" w:fill="auto"/>
            <w:noWrap/>
            <w:hideMark/>
          </w:tcPr>
          <w:p w14:paraId="132C6CDA" w14:textId="677C483B" w:rsidR="002F38FB" w:rsidRPr="00F1566E" w:rsidRDefault="005A258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Chaperone cofactor-dependent protein refolding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A58A1DE" w14:textId="3B3DA617" w:rsidR="002F38FB" w:rsidRPr="00F1566E" w:rsidRDefault="005A258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5467DBE" w14:textId="14F46B07" w:rsidR="002F38FB" w:rsidRPr="00F1566E" w:rsidRDefault="005A258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C52AF6D" w14:textId="133A98BF" w:rsidR="002F38FB" w:rsidRPr="00F1566E" w:rsidRDefault="005A258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1.8</w:t>
            </w:r>
          </w:p>
        </w:tc>
        <w:tc>
          <w:tcPr>
            <w:tcW w:w="1473" w:type="dxa"/>
            <w:shd w:val="clear" w:color="auto" w:fill="auto"/>
            <w:noWrap/>
            <w:vAlign w:val="bottom"/>
            <w:hideMark/>
          </w:tcPr>
          <w:p w14:paraId="2B20B46D" w14:textId="28B1971B" w:rsidR="002F38FB" w:rsidRPr="00F1566E" w:rsidRDefault="005A258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.5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0B68C8C" w14:textId="538237D0" w:rsidR="002F38FB" w:rsidRPr="00F1566E" w:rsidRDefault="005A258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0130</w:t>
            </w:r>
          </w:p>
        </w:tc>
      </w:tr>
      <w:tr w:rsidR="005A258B" w:rsidRPr="00F1566E" w14:paraId="685612FB" w14:textId="77777777" w:rsidTr="00BC060A">
        <w:trPr>
          <w:trHeight w:val="341"/>
        </w:trPr>
        <w:tc>
          <w:tcPr>
            <w:tcW w:w="3622" w:type="dxa"/>
            <w:shd w:val="clear" w:color="auto" w:fill="auto"/>
            <w:noWrap/>
          </w:tcPr>
          <w:p w14:paraId="7E831E91" w14:textId="6E568E4C" w:rsidR="005A258B" w:rsidRDefault="005A258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 xml:space="preserve">Peptide biosynthetic process 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07389BC9" w14:textId="0D48E985" w:rsidR="005A258B" w:rsidRDefault="005A258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14:paraId="21BD3248" w14:textId="71D576CD" w:rsidR="005A258B" w:rsidRDefault="005A258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66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723EB9D6" w14:textId="008F74CF" w:rsidR="005A258B" w:rsidRDefault="005A258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.4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14:paraId="6B6C4418" w14:textId="5501BCAD" w:rsidR="005A258B" w:rsidRDefault="005A258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37D4894" w14:textId="6928BB72" w:rsidR="005A258B" w:rsidRDefault="005A258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0025</w:t>
            </w:r>
          </w:p>
        </w:tc>
      </w:tr>
      <w:tr w:rsidR="005A258B" w:rsidRPr="00F1566E" w14:paraId="43D36DA7" w14:textId="77777777" w:rsidTr="00BC060A">
        <w:trPr>
          <w:trHeight w:val="341"/>
        </w:trPr>
        <w:tc>
          <w:tcPr>
            <w:tcW w:w="3622" w:type="dxa"/>
            <w:shd w:val="clear" w:color="auto" w:fill="auto"/>
            <w:noWrap/>
          </w:tcPr>
          <w:p w14:paraId="259ADEFA" w14:textId="120A36A2" w:rsidR="005A258B" w:rsidRDefault="005A258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Translation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4168D996" w14:textId="7571FE8F" w:rsidR="005A258B" w:rsidRDefault="005A258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14:paraId="6E70353E" w14:textId="21361316" w:rsidR="005A258B" w:rsidRDefault="005A258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54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61B77EFC" w14:textId="10DAEB4E" w:rsidR="005A258B" w:rsidRDefault="005A258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.2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14:paraId="578F864D" w14:textId="1E831799" w:rsidR="005A258B" w:rsidRDefault="005A258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8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820225F" w14:textId="30E0FEE8" w:rsidR="005A258B" w:rsidRDefault="005A258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0087</w:t>
            </w:r>
          </w:p>
        </w:tc>
      </w:tr>
      <w:tr w:rsidR="005A258B" w:rsidRPr="00F1566E" w14:paraId="59EA1183" w14:textId="77777777" w:rsidTr="00BC060A">
        <w:trPr>
          <w:trHeight w:val="341"/>
        </w:trPr>
        <w:tc>
          <w:tcPr>
            <w:tcW w:w="3622" w:type="dxa"/>
            <w:shd w:val="clear" w:color="auto" w:fill="auto"/>
            <w:noWrap/>
          </w:tcPr>
          <w:p w14:paraId="1277CCEC" w14:textId="07420611" w:rsidR="005A258B" w:rsidRDefault="005A258B" w:rsidP="00BC060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Gene Expression</w:t>
            </w:r>
          </w:p>
        </w:tc>
        <w:tc>
          <w:tcPr>
            <w:tcW w:w="1226" w:type="dxa"/>
            <w:shd w:val="clear" w:color="auto" w:fill="auto"/>
            <w:noWrap/>
            <w:vAlign w:val="bottom"/>
          </w:tcPr>
          <w:p w14:paraId="18FD4005" w14:textId="1BD60DCB" w:rsidR="005A258B" w:rsidRDefault="005A258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1436" w:type="dxa"/>
            <w:shd w:val="clear" w:color="auto" w:fill="auto"/>
            <w:noWrap/>
            <w:vAlign w:val="bottom"/>
          </w:tcPr>
          <w:p w14:paraId="468DC1D4" w14:textId="082B9D46" w:rsidR="005A258B" w:rsidRDefault="005A258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976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4751BCD4" w14:textId="290DF8BA" w:rsidR="005A258B" w:rsidRDefault="005A258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91</w:t>
            </w:r>
          </w:p>
        </w:tc>
        <w:tc>
          <w:tcPr>
            <w:tcW w:w="1473" w:type="dxa"/>
            <w:shd w:val="clear" w:color="auto" w:fill="auto"/>
            <w:noWrap/>
            <w:vAlign w:val="bottom"/>
          </w:tcPr>
          <w:p w14:paraId="25C5F08D" w14:textId="064C2600" w:rsidR="005A258B" w:rsidRDefault="005A258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47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5AA1B67" w14:textId="699DF658" w:rsidR="005A258B" w:rsidRDefault="005A258B" w:rsidP="002F38F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0.0342</w:t>
            </w:r>
          </w:p>
        </w:tc>
      </w:tr>
    </w:tbl>
    <w:p w14:paraId="54452B5D" w14:textId="77777777" w:rsidR="00A218FA" w:rsidRDefault="00A218FA"/>
    <w:sectPr w:rsidR="00A218FA" w:rsidSect="00A55C74">
      <w:type w:val="continuous"/>
      <w:pgSz w:w="12240" w:h="15840"/>
      <w:pgMar w:top="1440" w:right="1800" w:bottom="1440" w:left="1800" w:header="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G2MDA1MjQxMzAzNLVU0lEKTi0uzszPAykwqgUA9fidPiwAAAA="/>
  </w:docVars>
  <w:rsids>
    <w:rsidRoot w:val="002F4F14"/>
    <w:rsid w:val="000049FC"/>
    <w:rsid w:val="00011359"/>
    <w:rsid w:val="002F38FB"/>
    <w:rsid w:val="002F4F14"/>
    <w:rsid w:val="00356D20"/>
    <w:rsid w:val="004F13CF"/>
    <w:rsid w:val="004F4D57"/>
    <w:rsid w:val="005A258B"/>
    <w:rsid w:val="007E3AF0"/>
    <w:rsid w:val="00A218FA"/>
    <w:rsid w:val="00A55C74"/>
    <w:rsid w:val="00AE581C"/>
    <w:rsid w:val="00BC060A"/>
    <w:rsid w:val="00C9605A"/>
    <w:rsid w:val="00E02DAC"/>
    <w:rsid w:val="00F15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3833E"/>
  <w15:chartTrackingRefBased/>
  <w15:docId w15:val="{8A125BC7-C475-49EF-8FCB-52F6293FA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426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0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ach, Crystal M [AN S]</dc:creator>
  <cp:keywords/>
  <dc:description/>
  <cp:lastModifiedBy>crystal roach</cp:lastModifiedBy>
  <cp:revision>12</cp:revision>
  <dcterms:created xsi:type="dcterms:W3CDTF">2022-11-18T20:37:00Z</dcterms:created>
  <dcterms:modified xsi:type="dcterms:W3CDTF">2023-03-10T13:41:00Z</dcterms:modified>
</cp:coreProperties>
</file>